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C18" w:rsidRPr="0004544E" w:rsidRDefault="00A22C18" w:rsidP="00A22C18">
      <w:pP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04544E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Supplementary Materials</w:t>
      </w:r>
    </w:p>
    <w:p w:rsidR="00A22C18" w:rsidRPr="0004544E" w:rsidRDefault="00A22C18" w:rsidP="00A22C18">
      <w:pPr>
        <w:rPr>
          <w:rFonts w:asciiTheme="majorBidi" w:hAnsiTheme="majorBidi" w:cstheme="majorBidi"/>
          <w:i/>
          <w:iCs/>
        </w:rPr>
      </w:pPr>
      <w:r w:rsidRPr="0004544E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Table S1.  Multivariable model for predicting COVID-19 vaccine refusal using vaccine effectiveness </w:t>
      </w:r>
    </w:p>
    <w:tbl>
      <w:tblPr>
        <w:tblStyle w:val="TableGrid"/>
        <w:tblW w:w="11520" w:type="dxa"/>
        <w:tblInd w:w="-99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990"/>
        <w:gridCol w:w="1260"/>
        <w:gridCol w:w="624"/>
        <w:gridCol w:w="1176"/>
        <w:gridCol w:w="810"/>
        <w:gridCol w:w="990"/>
        <w:gridCol w:w="1170"/>
        <w:gridCol w:w="630"/>
        <w:gridCol w:w="990"/>
        <w:gridCol w:w="810"/>
      </w:tblGrid>
      <w:tr w:rsidR="00A22C18" w:rsidRPr="0004544E" w:rsidTr="002322A0">
        <w:tc>
          <w:tcPr>
            <w:tcW w:w="2070" w:type="dxa"/>
            <w:tcBorders>
              <w:bottom w:val="nil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60" w:type="dxa"/>
            <w:gridSpan w:val="5"/>
            <w:tcBorders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pparent Model</w:t>
            </w:r>
          </w:p>
        </w:tc>
        <w:tc>
          <w:tcPr>
            <w:tcW w:w="45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odel adjusted by bootstrap shrinkage</w:t>
            </w:r>
          </w:p>
        </w:tc>
      </w:tr>
      <w:tr w:rsidR="00A22C18" w:rsidRPr="0004544E" w:rsidTr="002322A0">
        <w:trPr>
          <w:trHeight w:val="386"/>
        </w:trPr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A22C18" w:rsidRPr="0004544E" w:rsidRDefault="00A22C18" w:rsidP="002322A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ameter estim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rameter estim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</w:tr>
      <w:tr w:rsidR="00A22C18" w:rsidRPr="0004544E" w:rsidTr="002322A0">
        <w:tc>
          <w:tcPr>
            <w:tcW w:w="3060" w:type="dxa"/>
            <w:gridSpan w:val="2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  <w:t xml:space="preserve">Age                                                   </w:t>
            </w:r>
            <w:r w:rsidRPr="0004544E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1-0.03</w:t>
            </w: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02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01-1.03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0-0.02</w:t>
            </w: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01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01-1.03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</w:tr>
      <w:tr w:rsidR="00A22C18" w:rsidRPr="0004544E" w:rsidTr="002322A0">
        <w:tc>
          <w:tcPr>
            <w:tcW w:w="3060" w:type="dxa"/>
            <w:gridSpan w:val="2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  <w:t xml:space="preserve">Sex                                              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47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28-0.65</w:t>
            </w: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60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33-1.92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44</w:t>
            </w: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26-0.61</w:t>
            </w: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55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30-1.83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  <w:t>Residence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Inside ITS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Outside ITS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17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-0.00-0.34</w:t>
            </w: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18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00-1.40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50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-0.00-0.32</w:t>
            </w: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17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00-1.37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50</w:t>
            </w: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Never attended school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Elementary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22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1-0.43</w:t>
            </w: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25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01-1.54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44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20</w:t>
            </w: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1-0.40</w:t>
            </w: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23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01-1.50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44</w:t>
            </w: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Preparatory and higher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40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17-0.62</w:t>
            </w: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49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18-1.87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37</w:t>
            </w: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16-0.58</w:t>
            </w: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45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17-1.79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  <w:t>COVID-19 perceived severity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  <w:t>COVID-19 is a serious infection that is spreading across the world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True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False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51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16-0.86</w:t>
            </w: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67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17-2.37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48</w:t>
            </w: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15-0.80</w:t>
            </w: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61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16-2.23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  <w:t>COVID-19 Source of information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  <w:t>Social Media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Yes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10-0.43</w:t>
            </w: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30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11-1.54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9-0.40</w:t>
            </w: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28</w:t>
            </w: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10-1.49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  <w:t>Vaccination perceptions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  <w:lang w:val="en-GB"/>
              </w:rPr>
              <w:t>I think vaccines are effective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Agree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Ref</w:t>
            </w: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Neither agree nor disagree or Don’t know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126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43-0.84</w:t>
            </w:r>
          </w:p>
        </w:tc>
        <w:tc>
          <w:tcPr>
            <w:tcW w:w="624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88</w:t>
            </w:r>
          </w:p>
        </w:tc>
        <w:tc>
          <w:tcPr>
            <w:tcW w:w="1176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53-2.32</w:t>
            </w:r>
          </w:p>
        </w:tc>
        <w:tc>
          <w:tcPr>
            <w:tcW w:w="81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59</w:t>
            </w:r>
          </w:p>
        </w:tc>
        <w:tc>
          <w:tcPr>
            <w:tcW w:w="117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40-0.78</w:t>
            </w:r>
          </w:p>
        </w:tc>
        <w:tc>
          <w:tcPr>
            <w:tcW w:w="63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80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49-2.19</w:t>
            </w:r>
          </w:p>
        </w:tc>
        <w:tc>
          <w:tcPr>
            <w:tcW w:w="81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A22C18" w:rsidRPr="0004544E" w:rsidTr="002322A0">
        <w:tc>
          <w:tcPr>
            <w:tcW w:w="2070" w:type="dxa"/>
          </w:tcPr>
          <w:p w:rsidR="00A22C18" w:rsidRPr="0004544E" w:rsidRDefault="00A22C18" w:rsidP="002322A0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</w:pPr>
            <w:r w:rsidRPr="0004544E">
              <w:rPr>
                <w:rFonts w:asciiTheme="majorBidi" w:hAnsiTheme="majorBidi" w:cstheme="majorBidi"/>
                <w:i/>
                <w:iCs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89</w:t>
            </w:r>
          </w:p>
        </w:tc>
        <w:tc>
          <w:tcPr>
            <w:tcW w:w="126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61-2.18</w:t>
            </w:r>
          </w:p>
        </w:tc>
        <w:tc>
          <w:tcPr>
            <w:tcW w:w="624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6.65</w:t>
            </w:r>
          </w:p>
        </w:tc>
        <w:tc>
          <w:tcPr>
            <w:tcW w:w="1176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5.00-8.85</w:t>
            </w:r>
          </w:p>
        </w:tc>
        <w:tc>
          <w:tcPr>
            <w:tcW w:w="81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76</w:t>
            </w:r>
          </w:p>
        </w:tc>
        <w:tc>
          <w:tcPr>
            <w:tcW w:w="117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1.50-2.03</w:t>
            </w:r>
          </w:p>
        </w:tc>
        <w:tc>
          <w:tcPr>
            <w:tcW w:w="63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5.83</w:t>
            </w: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4.47-7.61</w:t>
            </w:r>
          </w:p>
        </w:tc>
        <w:tc>
          <w:tcPr>
            <w:tcW w:w="81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A22C18" w:rsidRPr="0004544E" w:rsidTr="002322A0">
        <w:tc>
          <w:tcPr>
            <w:tcW w:w="2070" w:type="dxa"/>
            <w:vAlign w:val="bottom"/>
          </w:tcPr>
          <w:p w:rsidR="00A22C18" w:rsidRPr="0004544E" w:rsidRDefault="00A22C18" w:rsidP="002322A0">
            <w:pPr>
              <w:rPr>
                <w:rFonts w:asciiTheme="majorBidi" w:eastAsia="Times New Roman" w:hAnsiTheme="majorBidi" w:cstheme="majorBidi"/>
                <w:b/>
                <w:bCs/>
                <w:sz w:val="10"/>
                <w:szCs w:val="10"/>
              </w:rPr>
            </w:pP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4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A22C18" w:rsidRPr="0004544E" w:rsidRDefault="00A22C18" w:rsidP="002322A0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  <w:t>Intercep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-3.7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-4.62- -2.86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1-0.0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-3.5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-3.61- -3.4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0.03-0.0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</w:tr>
      <w:tr w:rsidR="00A22C18" w:rsidRPr="0004544E" w:rsidTr="002322A0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C18" w:rsidRPr="0004544E" w:rsidRDefault="00A22C18" w:rsidP="002322A0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  <w:t>Calibration and discrimination of mode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22C18" w:rsidRPr="0004544E" w:rsidRDefault="00A22C18" w:rsidP="002322A0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A22C18" w:rsidRPr="0004544E" w:rsidRDefault="00A22C18" w:rsidP="002322A0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5% CI</w:t>
            </w:r>
          </w:p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A22C18" w:rsidRPr="0004544E" w:rsidRDefault="00A22C18" w:rsidP="002322A0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5% CI</w:t>
            </w:r>
          </w:p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  <w:vAlign w:val="center"/>
          </w:tcPr>
          <w:p w:rsidR="00A22C18" w:rsidRPr="0004544E" w:rsidRDefault="00A22C18" w:rsidP="002322A0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  <w:t>C-statistic /Area under the curve</w:t>
            </w:r>
          </w:p>
        </w:tc>
        <w:tc>
          <w:tcPr>
            <w:tcW w:w="99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0.669</w:t>
            </w:r>
          </w:p>
        </w:tc>
        <w:tc>
          <w:tcPr>
            <w:tcW w:w="1260" w:type="dxa"/>
            <w:vAlign w:val="center"/>
          </w:tcPr>
          <w:p w:rsidR="00A22C18" w:rsidRPr="0004544E" w:rsidRDefault="00A22C18" w:rsidP="002322A0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(0.648-0.690)</w:t>
            </w:r>
          </w:p>
        </w:tc>
        <w:tc>
          <w:tcPr>
            <w:tcW w:w="624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0.656</w:t>
            </w:r>
          </w:p>
        </w:tc>
        <w:tc>
          <w:tcPr>
            <w:tcW w:w="99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A22C18" w:rsidRPr="0004544E" w:rsidRDefault="00A22C18" w:rsidP="002322A0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0.636-0.677</w:t>
            </w:r>
          </w:p>
        </w:tc>
        <w:tc>
          <w:tcPr>
            <w:tcW w:w="63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  <w:vAlign w:val="center"/>
          </w:tcPr>
          <w:p w:rsidR="00A22C18" w:rsidRPr="0004544E" w:rsidRDefault="00A22C18" w:rsidP="002322A0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  <w:t>C-slope</w:t>
            </w:r>
          </w:p>
        </w:tc>
        <w:tc>
          <w:tcPr>
            <w:tcW w:w="99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60" w:type="dxa"/>
            <w:vAlign w:val="center"/>
          </w:tcPr>
          <w:p w:rsidR="00A22C18" w:rsidRPr="0004544E" w:rsidRDefault="00A22C18" w:rsidP="002322A0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(0.872-1.128)</w:t>
            </w:r>
          </w:p>
        </w:tc>
        <w:tc>
          <w:tcPr>
            <w:tcW w:w="624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0.931</w:t>
            </w:r>
          </w:p>
        </w:tc>
        <w:tc>
          <w:tcPr>
            <w:tcW w:w="99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A22C18" w:rsidRPr="0004544E" w:rsidRDefault="00A22C18" w:rsidP="002322A0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0.817-1.055</w:t>
            </w:r>
          </w:p>
        </w:tc>
        <w:tc>
          <w:tcPr>
            <w:tcW w:w="63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A22C18" w:rsidRPr="0004544E" w:rsidTr="002322A0">
        <w:tc>
          <w:tcPr>
            <w:tcW w:w="2070" w:type="dxa"/>
            <w:vAlign w:val="center"/>
          </w:tcPr>
          <w:p w:rsidR="00A22C18" w:rsidRPr="0004544E" w:rsidRDefault="00A22C18" w:rsidP="002322A0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alibration in the large</w:t>
            </w:r>
          </w:p>
        </w:tc>
        <w:tc>
          <w:tcPr>
            <w:tcW w:w="99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:rsidR="00A22C18" w:rsidRPr="0004544E" w:rsidRDefault="00A22C18" w:rsidP="002322A0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(-0.080-0.080)</w:t>
            </w:r>
          </w:p>
        </w:tc>
        <w:tc>
          <w:tcPr>
            <w:tcW w:w="624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76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99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A22C18" w:rsidRPr="0004544E" w:rsidRDefault="00A22C18" w:rsidP="002322A0">
            <w:pPr>
              <w:spacing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04544E">
              <w:rPr>
                <w:rFonts w:asciiTheme="majorBidi" w:eastAsia="Times New Roman" w:hAnsiTheme="majorBidi" w:cstheme="majorBidi"/>
                <w:sz w:val="16"/>
                <w:szCs w:val="16"/>
              </w:rPr>
              <w:t>-0.076-0.091</w:t>
            </w:r>
          </w:p>
        </w:tc>
        <w:tc>
          <w:tcPr>
            <w:tcW w:w="63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A22C18" w:rsidRPr="0004544E" w:rsidRDefault="00A22C18" w:rsidP="002322A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A22C18" w:rsidRPr="0004544E" w:rsidRDefault="00A22C18" w:rsidP="002322A0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</w:tbl>
    <w:p w:rsidR="00992FC8" w:rsidRDefault="00992FC8" w:rsidP="00A22C18">
      <w:pPr>
        <w:tabs>
          <w:tab w:val="left" w:pos="2667"/>
        </w:tabs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i/>
          <w:iCs/>
          <w:sz w:val="8"/>
          <w:szCs w:val="8"/>
        </w:rPr>
      </w:pPr>
    </w:p>
    <w:p w:rsidR="00992FC8" w:rsidRPr="00992FC8" w:rsidRDefault="00992FC8" w:rsidP="00992FC8">
      <w:pPr>
        <w:rPr>
          <w:rFonts w:asciiTheme="majorBidi" w:hAnsiTheme="majorBidi" w:cstheme="majorBidi"/>
          <w:sz w:val="8"/>
          <w:szCs w:val="8"/>
        </w:rPr>
      </w:pPr>
    </w:p>
    <w:p w:rsidR="00992FC8" w:rsidRDefault="00992FC8" w:rsidP="00992FC8">
      <w:pPr>
        <w:rPr>
          <w:rFonts w:asciiTheme="majorBidi" w:hAnsiTheme="majorBidi" w:cstheme="majorBidi"/>
          <w:sz w:val="8"/>
          <w:szCs w:val="8"/>
        </w:rPr>
      </w:pPr>
    </w:p>
    <w:p w:rsidR="006F296D" w:rsidRDefault="00992FC8" w:rsidP="00992FC8">
      <w:pPr>
        <w:tabs>
          <w:tab w:val="left" w:pos="1386"/>
        </w:tabs>
      </w:pPr>
      <w:r>
        <w:rPr>
          <w:rFonts w:asciiTheme="majorBidi" w:hAnsiTheme="majorBidi" w:cstheme="majorBidi"/>
          <w:sz w:val="8"/>
          <w:szCs w:val="8"/>
        </w:rPr>
        <w:tab/>
      </w:r>
      <w:bookmarkStart w:id="0" w:name="_GoBack"/>
      <w:bookmarkEnd w:id="0"/>
    </w:p>
    <w:sectPr w:rsidR="006F296D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44744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128B" w:rsidRDefault="00992F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128B" w:rsidRDefault="00992FC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128B" w:rsidRPr="00135D93" w:rsidRDefault="00992FC8">
    <w:pPr>
      <w:pStyle w:val="Header"/>
      <w:rPr>
        <w:lang w:val="en-GB"/>
      </w:rPr>
    </w:pPr>
    <w:r>
      <w:rPr>
        <w:lang w:val="en-GB"/>
      </w:rPr>
      <w:t>BMJ Global Heal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tTAyNTAwtTA1NbBU0lEKTi0uzszPAykwrAUA1r/OYCwAAAA="/>
  </w:docVars>
  <w:rsids>
    <w:rsidRoot w:val="00A22C18"/>
    <w:rsid w:val="002B6477"/>
    <w:rsid w:val="00300B1F"/>
    <w:rsid w:val="006F296D"/>
    <w:rsid w:val="00992FC8"/>
    <w:rsid w:val="00A10B1C"/>
    <w:rsid w:val="00A22C18"/>
    <w:rsid w:val="00A258F9"/>
    <w:rsid w:val="00CC1CDB"/>
    <w:rsid w:val="00DE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671B9"/>
  <w15:chartTrackingRefBased/>
  <w15:docId w15:val="{CD812239-0F7B-45E8-9854-2276F928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C18"/>
    <w:pPr>
      <w:spacing w:line="25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58F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258F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1CD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F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8F9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1CDB"/>
    <w:rPr>
      <w:rFonts w:asciiTheme="majorHAnsi" w:eastAsiaTheme="majorEastAsia" w:hAnsiTheme="majorHAnsi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A22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2C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C18"/>
  </w:style>
  <w:style w:type="paragraph" w:styleId="Footer">
    <w:name w:val="footer"/>
    <w:basedOn w:val="Normal"/>
    <w:link w:val="FooterChar"/>
    <w:uiPriority w:val="99"/>
    <w:unhideWhenUsed/>
    <w:rsid w:val="00A22C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ccall</dc:creator>
  <cp:keywords/>
  <dc:description/>
  <cp:lastModifiedBy>Steve Mccall</cp:lastModifiedBy>
  <cp:revision>2</cp:revision>
  <dcterms:created xsi:type="dcterms:W3CDTF">2022-07-08T12:50:00Z</dcterms:created>
  <dcterms:modified xsi:type="dcterms:W3CDTF">2022-07-08T12:51:00Z</dcterms:modified>
</cp:coreProperties>
</file>